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29B75" w14:textId="77777777" w:rsidR="00CA76E8" w:rsidRPr="00BE3A72" w:rsidRDefault="00CA76E8" w:rsidP="00CA76E8">
      <w:pPr>
        <w:spacing w:after="0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>Supplementary Table 4</w:t>
      </w:r>
      <w:r w:rsidRPr="00EF0E38">
        <w:rPr>
          <w:rFonts w:eastAsia="Times New Roman" w:cs="Times New Roman"/>
          <w:b/>
          <w:color w:val="000000"/>
          <w:szCs w:val="24"/>
        </w:rPr>
        <w:t xml:space="preserve">.  Number of subjects with all channels in an ROI excluded due to complete damage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5"/>
        <w:gridCol w:w="989"/>
        <w:gridCol w:w="901"/>
        <w:gridCol w:w="990"/>
        <w:gridCol w:w="1078"/>
        <w:gridCol w:w="964"/>
        <w:gridCol w:w="902"/>
        <w:gridCol w:w="1016"/>
        <w:gridCol w:w="625"/>
      </w:tblGrid>
      <w:tr w:rsidR="00CA76E8" w:rsidRPr="00E06F70" w14:paraId="053E475D" w14:textId="77777777" w:rsidTr="000350B7">
        <w:trPr>
          <w:trHeight w:val="260"/>
        </w:trPr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B96F" w14:textId="77777777" w:rsidR="00CA76E8" w:rsidRPr="00E06F70" w:rsidRDefault="00CA76E8" w:rsidP="000350B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 xml:space="preserve">Task 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C0AD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LSFG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6F28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LMFG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4837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IFGtri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5B65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IFGoper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FD71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PCG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CA65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SMG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3F36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MTG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CF24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AG</w:t>
            </w:r>
          </w:p>
        </w:tc>
      </w:tr>
      <w:tr w:rsidR="00CA76E8" w:rsidRPr="00E06F70" w14:paraId="6FFC99E2" w14:textId="77777777" w:rsidTr="000350B7">
        <w:trPr>
          <w:trHeight w:val="495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5F80" w14:textId="77777777" w:rsidR="00CA76E8" w:rsidRPr="00E06F70" w:rsidRDefault="00CA76E8" w:rsidP="000350B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emantic Featur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8B7C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0/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1A05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0/2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02F8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1/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CB5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3/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C077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3/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5E5D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2/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40C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E63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4/4</w:t>
            </w:r>
          </w:p>
        </w:tc>
      </w:tr>
      <w:tr w:rsidR="00CA76E8" w:rsidRPr="00E06F70" w14:paraId="632D2FE1" w14:textId="77777777" w:rsidTr="000350B7">
        <w:trPr>
          <w:trHeight w:val="31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ED9" w14:textId="77777777" w:rsidR="00CA76E8" w:rsidRPr="00E06F70" w:rsidRDefault="00CA76E8" w:rsidP="000350B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icture Naming</w:t>
            </w:r>
            <w:r w:rsidRPr="00E06F7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C76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0/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7EB5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0/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B8B3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1/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7CB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547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2/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6EB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BD8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1/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E954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3/3</w:t>
            </w:r>
          </w:p>
        </w:tc>
      </w:tr>
      <w:tr w:rsidR="00CA76E8" w:rsidRPr="00E06F70" w14:paraId="69510E8D" w14:textId="77777777" w:rsidTr="000350B7">
        <w:trPr>
          <w:trHeight w:val="585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A806" w14:textId="77777777" w:rsidR="00CA76E8" w:rsidRPr="00E06F70" w:rsidRDefault="00CA76E8" w:rsidP="000350B7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rithmetic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CD7D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0/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100C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0/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7BD1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EA81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07B8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2/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E1CD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6C02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1/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6705A" w14:textId="77777777" w:rsidR="00CA76E8" w:rsidRPr="00E06F70" w:rsidRDefault="00CA76E8" w:rsidP="000350B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6F70">
              <w:rPr>
                <w:rFonts w:eastAsia="Times New Roman" w:cs="Times New Roman"/>
                <w:color w:val="000000"/>
                <w:szCs w:val="24"/>
              </w:rPr>
              <w:t>2/2</w:t>
            </w:r>
          </w:p>
        </w:tc>
      </w:tr>
      <w:tr w:rsidR="00CA76E8" w:rsidRPr="00E06F70" w14:paraId="7CEB15BD" w14:textId="77777777" w:rsidTr="000350B7">
        <w:trPr>
          <w:trHeight w:val="67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199A" w14:textId="77777777" w:rsidR="00CA76E8" w:rsidRPr="00E06F70" w:rsidRDefault="00CA76E8" w:rsidP="000350B7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D4C0A">
              <w:rPr>
                <w:rFonts w:eastAsia="Times New Roman" w:cs="Times New Roman"/>
                <w:i/>
                <w:color w:val="000000"/>
                <w:szCs w:val="24"/>
              </w:rPr>
              <w:t>Note.</w:t>
            </w:r>
            <w:r w:rsidRPr="00E06F70">
              <w:rPr>
                <w:rFonts w:eastAsia="Times New Roman" w:cs="Times New Roman"/>
                <w:color w:val="000000"/>
                <w:szCs w:val="24"/>
              </w:rPr>
              <w:t xml:space="preserve"> This table shows out of the number of subjects with any damage to the ROI how many subj</w:t>
            </w:r>
            <w:r>
              <w:rPr>
                <w:rFonts w:eastAsia="Times New Roman" w:cs="Times New Roman"/>
                <w:color w:val="000000"/>
                <w:szCs w:val="24"/>
              </w:rPr>
              <w:t>ects had complete lesion damage</w:t>
            </w:r>
            <w:r w:rsidRPr="00E06F70">
              <w:rPr>
                <w:rFonts w:eastAsia="Times New Roman" w:cs="Times New Roman"/>
                <w:color w:val="000000"/>
                <w:szCs w:val="24"/>
              </w:rPr>
              <w:t xml:space="preserve"> (i.e., all channels manually excluded). </w:t>
            </w:r>
            <w:r>
              <w:rPr>
                <w:rFonts w:eastAsia="Times New Roman" w:cs="Times New Roman"/>
                <w:color w:val="000000"/>
                <w:szCs w:val="24"/>
              </w:rPr>
              <w:t>SFG = superior frontal gyrus, MFG = middle frontal gyrus, IFGtri = inferior frontal gyrus pars triangularis, IFGoper = inferior frontal gyrus pars opercularis, PCG = precentral gyrus, SMG = supramarginal gyrus, MTG = middle temporal gyrus, AG = angular gyrus.</w:t>
            </w:r>
          </w:p>
        </w:tc>
      </w:tr>
    </w:tbl>
    <w:p w14:paraId="61ADE9F8" w14:textId="77777777" w:rsidR="008046F3" w:rsidRDefault="008046F3">
      <w:bookmarkStart w:id="0" w:name="_GoBack"/>
      <w:bookmarkEnd w:id="0"/>
    </w:p>
    <w:sectPr w:rsidR="008046F3" w:rsidSect="005E1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6E8"/>
    <w:rsid w:val="00021E24"/>
    <w:rsid w:val="001A25E2"/>
    <w:rsid w:val="00370200"/>
    <w:rsid w:val="00444ACA"/>
    <w:rsid w:val="004866D0"/>
    <w:rsid w:val="00523754"/>
    <w:rsid w:val="00567F82"/>
    <w:rsid w:val="005E127F"/>
    <w:rsid w:val="0074541A"/>
    <w:rsid w:val="007E39CE"/>
    <w:rsid w:val="008046F3"/>
    <w:rsid w:val="00881228"/>
    <w:rsid w:val="008D1CAF"/>
    <w:rsid w:val="008E1A9C"/>
    <w:rsid w:val="009E1C1D"/>
    <w:rsid w:val="00AC65FF"/>
    <w:rsid w:val="00BF04B0"/>
    <w:rsid w:val="00C72C6D"/>
    <w:rsid w:val="00CA155B"/>
    <w:rsid w:val="00CA76E8"/>
    <w:rsid w:val="00D97EC8"/>
    <w:rsid w:val="00DD61AC"/>
    <w:rsid w:val="00EC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AF673"/>
  <w15:chartTrackingRefBased/>
  <w15:docId w15:val="{17CB5E99-FA5D-B841-B550-12BA1983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6E8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gilmore@gmail.com</dc:creator>
  <cp:keywords/>
  <dc:description/>
  <cp:lastModifiedBy>nmcgilmore@gmail.com</cp:lastModifiedBy>
  <cp:revision>1</cp:revision>
  <dcterms:created xsi:type="dcterms:W3CDTF">2021-06-21T01:04:00Z</dcterms:created>
  <dcterms:modified xsi:type="dcterms:W3CDTF">2021-06-21T01:04:00Z</dcterms:modified>
</cp:coreProperties>
</file>